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6B0F6" w14:textId="5A5B5B80" w:rsidR="00F96869" w:rsidRPr="00F96869" w:rsidRDefault="00F96869" w:rsidP="00F20C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6869">
        <w:rPr>
          <w:rFonts w:ascii="Times New Roman" w:hAnsi="Times New Roman" w:cs="Times New Roman"/>
          <w:b/>
          <w:bCs/>
          <w:sz w:val="24"/>
          <w:szCs w:val="24"/>
        </w:rPr>
        <w:t>Microlearning to teach geriatric principles in hospitals: A systematic review and meta-analysis</w:t>
      </w:r>
    </w:p>
    <w:p w14:paraId="3CA416A6" w14:textId="740EDBE4" w:rsidR="00F20C3B" w:rsidRPr="003F59C1" w:rsidRDefault="00F20C3B" w:rsidP="00F20C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3F59C1">
        <w:rPr>
          <w:rFonts w:ascii="Times New Roman" w:hAnsi="Times New Roman" w:cs="Times New Roman"/>
          <w:sz w:val="24"/>
          <w:szCs w:val="24"/>
        </w:rPr>
        <w:t xml:space="preserve"> 1. 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20C3B" w:rsidRPr="003F59C1" w14:paraId="4D20CEE9" w14:textId="77777777" w:rsidTr="00C107BA">
        <w:tc>
          <w:tcPr>
            <w:tcW w:w="9242" w:type="dxa"/>
          </w:tcPr>
          <w:p w14:paraId="7E05AC60" w14:textId="77777777" w:rsidR="00F20C3B" w:rsidRPr="003F59C1" w:rsidRDefault="00F20C3B" w:rsidP="00C107BA">
            <w:bookmarkStart w:id="0" w:name="_Hlk195613185"/>
            <w:r w:rsidRPr="003F59C1">
              <w:t>Ovid MEDLINE(R) ALL &lt;1946 to April 26, 2023&gt;</w:t>
            </w:r>
          </w:p>
          <w:p w14:paraId="3AB2E96B" w14:textId="77777777" w:rsidR="00F20C3B" w:rsidRPr="003F59C1" w:rsidRDefault="00F20C3B" w:rsidP="00C107BA"/>
          <w:p w14:paraId="7CB18229" w14:textId="77777777" w:rsidR="00F20C3B" w:rsidRPr="003F59C1" w:rsidRDefault="00F20C3B" w:rsidP="00C107BA">
            <w:r w:rsidRPr="003F59C1">
              <w:t>1</w:t>
            </w:r>
            <w:r w:rsidRPr="003F59C1">
              <w:tab/>
              <w:t>(</w:t>
            </w:r>
            <w:proofErr w:type="spellStart"/>
            <w:r w:rsidRPr="003F59C1">
              <w:t>microlearn</w:t>
            </w:r>
            <w:proofErr w:type="spellEnd"/>
            <w:r w:rsidRPr="003F59C1">
              <w:t xml:space="preserve">* or micro-learn* or microteach* or micro-teach* or </w:t>
            </w:r>
            <w:proofErr w:type="spellStart"/>
            <w:r w:rsidRPr="003F59C1">
              <w:t>microeducat</w:t>
            </w:r>
            <w:proofErr w:type="spellEnd"/>
            <w:r w:rsidRPr="003F59C1">
              <w:t>* or micro-</w:t>
            </w:r>
            <w:proofErr w:type="spellStart"/>
            <w:r w:rsidRPr="003F59C1">
              <w:t>educat</w:t>
            </w:r>
            <w:proofErr w:type="spellEnd"/>
            <w:r w:rsidRPr="003F59C1">
              <w:t xml:space="preserve">* or microunit* or micro-unit* or </w:t>
            </w:r>
            <w:proofErr w:type="spellStart"/>
            <w:r w:rsidRPr="003F59C1">
              <w:t>microskill</w:t>
            </w:r>
            <w:proofErr w:type="spellEnd"/>
            <w:r w:rsidRPr="003F59C1">
              <w:t xml:space="preserve">* or micro-skill* or </w:t>
            </w:r>
            <w:proofErr w:type="spellStart"/>
            <w:r w:rsidRPr="003F59C1">
              <w:t>microlectur</w:t>
            </w:r>
            <w:proofErr w:type="spellEnd"/>
            <w:r w:rsidRPr="003F59C1">
              <w:t>* or micro-</w:t>
            </w:r>
            <w:proofErr w:type="spellStart"/>
            <w:r w:rsidRPr="003F59C1">
              <w:t>lectur</w:t>
            </w:r>
            <w:proofErr w:type="spellEnd"/>
            <w:r w:rsidRPr="003F59C1">
              <w:t>* or microcontent* or micro-content* or microformat* or micro-format* or just-in-time learn* or just-in-time train* or bite-size learn* or bite-size train*).</w:t>
            </w:r>
            <w:proofErr w:type="spellStart"/>
            <w:r w:rsidRPr="003F59C1">
              <w:t>mp</w:t>
            </w:r>
            <w:proofErr w:type="spellEnd"/>
            <w:r w:rsidRPr="003F59C1">
              <w:t>.</w:t>
            </w:r>
            <w:r w:rsidRPr="003F59C1">
              <w:tab/>
              <w:t>926</w:t>
            </w:r>
          </w:p>
          <w:p w14:paraId="40DB6C5C" w14:textId="77777777" w:rsidR="00F20C3B" w:rsidRPr="003F59C1" w:rsidRDefault="00F20C3B" w:rsidP="00C107BA">
            <w:r w:rsidRPr="003F59C1">
              <w:t>2</w:t>
            </w:r>
            <w:r w:rsidRPr="003F59C1">
              <w:tab/>
              <w:t xml:space="preserve">(digital* or cell phone* or mobile phone* or smartphone* or smart phone* or </w:t>
            </w:r>
            <w:proofErr w:type="spellStart"/>
            <w:r w:rsidRPr="003F59C1">
              <w:t>iphone</w:t>
            </w:r>
            <w:proofErr w:type="spellEnd"/>
            <w:r w:rsidRPr="003F59C1">
              <w:t xml:space="preserve">* or android* or mobile* or app or apps or mobile app* or text </w:t>
            </w:r>
            <w:proofErr w:type="spellStart"/>
            <w:r w:rsidRPr="003F59C1">
              <w:t>messag</w:t>
            </w:r>
            <w:proofErr w:type="spellEnd"/>
            <w:r w:rsidRPr="003F59C1">
              <w:t xml:space="preserve">* or instant </w:t>
            </w:r>
            <w:proofErr w:type="spellStart"/>
            <w:r w:rsidRPr="003F59C1">
              <w:t>messag</w:t>
            </w:r>
            <w:proofErr w:type="spellEnd"/>
            <w:r w:rsidRPr="003F59C1">
              <w:t xml:space="preserve">* or blog* or podcast* or webcast* or </w:t>
            </w:r>
            <w:proofErr w:type="spellStart"/>
            <w:r w:rsidRPr="003F59C1">
              <w:t>gamificat</w:t>
            </w:r>
            <w:proofErr w:type="spellEnd"/>
            <w:r w:rsidRPr="003F59C1">
              <w:t xml:space="preserve">* or video </w:t>
            </w:r>
            <w:proofErr w:type="spellStart"/>
            <w:r w:rsidRPr="003F59C1">
              <w:t>gam</w:t>
            </w:r>
            <w:proofErr w:type="spellEnd"/>
            <w:r w:rsidRPr="003F59C1">
              <w:t xml:space="preserve">* or video* or </w:t>
            </w:r>
            <w:proofErr w:type="spellStart"/>
            <w:r w:rsidRPr="003F59C1">
              <w:t>videoconferenc</w:t>
            </w:r>
            <w:proofErr w:type="spellEnd"/>
            <w:r w:rsidRPr="003F59C1">
              <w:t xml:space="preserve">* or module* or social media* or online* or website* or electronic* or portable* or </w:t>
            </w:r>
            <w:proofErr w:type="spellStart"/>
            <w:r w:rsidRPr="003F59C1">
              <w:t>technolog</w:t>
            </w:r>
            <w:proofErr w:type="spellEnd"/>
            <w:r w:rsidRPr="003F59C1">
              <w:t xml:space="preserve">* or computer-assisted instruct* or </w:t>
            </w:r>
            <w:proofErr w:type="spellStart"/>
            <w:r w:rsidRPr="003F59C1">
              <w:t>simulat</w:t>
            </w:r>
            <w:proofErr w:type="spellEnd"/>
            <w:r w:rsidRPr="003F59C1">
              <w:t>*).</w:t>
            </w:r>
            <w:proofErr w:type="spellStart"/>
            <w:r w:rsidRPr="003F59C1">
              <w:t>mp</w:t>
            </w:r>
            <w:proofErr w:type="spellEnd"/>
            <w:r w:rsidRPr="003F59C1">
              <w:t>.</w:t>
            </w:r>
            <w:r w:rsidRPr="003F59C1">
              <w:tab/>
              <w:t>2670380</w:t>
            </w:r>
          </w:p>
          <w:p w14:paraId="3CD8DCDD" w14:textId="77777777" w:rsidR="00F20C3B" w:rsidRPr="003F59C1" w:rsidRDefault="00F20C3B" w:rsidP="00C107BA">
            <w:r w:rsidRPr="003F59C1">
              <w:t>3</w:t>
            </w:r>
            <w:r w:rsidRPr="003F59C1">
              <w:tab/>
              <w:t>exp cell phone/ or videoconferencing/ or social media/ or blogging/ or gamification/ or mobile applications/ or computer-assisted instruction/ or simulation training/ or electronic supplementary materials/ or digital technology/</w:t>
            </w:r>
            <w:r w:rsidRPr="003F59C1">
              <w:tab/>
              <w:t>65770</w:t>
            </w:r>
          </w:p>
          <w:p w14:paraId="669DE326" w14:textId="77777777" w:rsidR="00F20C3B" w:rsidRPr="003F59C1" w:rsidRDefault="00F20C3B" w:rsidP="00C107BA">
            <w:r w:rsidRPr="003F59C1">
              <w:t>4</w:t>
            </w:r>
            <w:r w:rsidRPr="003F59C1">
              <w:tab/>
              <w:t>2 or 3</w:t>
            </w:r>
            <w:r w:rsidRPr="003F59C1">
              <w:tab/>
              <w:t>2670380</w:t>
            </w:r>
          </w:p>
          <w:p w14:paraId="522012FA" w14:textId="77777777" w:rsidR="00F20C3B" w:rsidRPr="003F59C1" w:rsidRDefault="00F20C3B" w:rsidP="00C107BA">
            <w:r w:rsidRPr="003F59C1">
              <w:t>5</w:t>
            </w:r>
            <w:r w:rsidRPr="003F59C1">
              <w:tab/>
              <w:t xml:space="preserve">(learn* or </w:t>
            </w:r>
            <w:proofErr w:type="spellStart"/>
            <w:r w:rsidRPr="003F59C1">
              <w:t>elearn</w:t>
            </w:r>
            <w:proofErr w:type="spellEnd"/>
            <w:r w:rsidRPr="003F59C1">
              <w:t xml:space="preserve">* or e-learn* or teach* or </w:t>
            </w:r>
            <w:proofErr w:type="spellStart"/>
            <w:r w:rsidRPr="003F59C1">
              <w:t>educat</w:t>
            </w:r>
            <w:proofErr w:type="spellEnd"/>
            <w:r w:rsidRPr="003F59C1">
              <w:t xml:space="preserve">* or course* or train* or </w:t>
            </w:r>
            <w:proofErr w:type="spellStart"/>
            <w:r w:rsidRPr="003F59C1">
              <w:t>curricul</w:t>
            </w:r>
            <w:proofErr w:type="spellEnd"/>
            <w:r w:rsidRPr="003F59C1">
              <w:t>*).</w:t>
            </w:r>
            <w:proofErr w:type="spellStart"/>
            <w:r w:rsidRPr="003F59C1">
              <w:t>mp</w:t>
            </w:r>
            <w:proofErr w:type="spellEnd"/>
            <w:r w:rsidRPr="003F59C1">
              <w:t>.</w:t>
            </w:r>
            <w:r w:rsidRPr="003F59C1">
              <w:tab/>
              <w:t>2867467</w:t>
            </w:r>
          </w:p>
          <w:p w14:paraId="3384E96C" w14:textId="77777777" w:rsidR="00F20C3B" w:rsidRPr="003F59C1" w:rsidRDefault="00F20C3B" w:rsidP="00C107BA">
            <w:r w:rsidRPr="003F59C1">
              <w:t>6</w:t>
            </w:r>
            <w:r w:rsidRPr="003F59C1">
              <w:tab/>
              <w:t>exp learning/ or teaching/ or education/ or education, professional/</w:t>
            </w:r>
            <w:r w:rsidRPr="003F59C1">
              <w:tab/>
              <w:t>497368</w:t>
            </w:r>
          </w:p>
          <w:p w14:paraId="0CFB9D98" w14:textId="77777777" w:rsidR="00F20C3B" w:rsidRPr="003F59C1" w:rsidRDefault="00F20C3B" w:rsidP="00C107BA">
            <w:r w:rsidRPr="003F59C1">
              <w:t>7</w:t>
            </w:r>
            <w:r w:rsidRPr="003F59C1">
              <w:tab/>
              <w:t>5 or 6</w:t>
            </w:r>
            <w:r w:rsidRPr="003F59C1">
              <w:tab/>
              <w:t>3057126</w:t>
            </w:r>
          </w:p>
          <w:p w14:paraId="2BD97D07" w14:textId="77777777" w:rsidR="00F20C3B" w:rsidRPr="003F59C1" w:rsidRDefault="00F20C3B" w:rsidP="00C107BA">
            <w:r w:rsidRPr="003F59C1">
              <w:t>8</w:t>
            </w:r>
            <w:r w:rsidRPr="003F59C1">
              <w:tab/>
              <w:t>4 and 7</w:t>
            </w:r>
            <w:r w:rsidRPr="003F59C1">
              <w:tab/>
              <w:t>398877</w:t>
            </w:r>
          </w:p>
          <w:p w14:paraId="519E40D8" w14:textId="77777777" w:rsidR="00F20C3B" w:rsidRPr="003F59C1" w:rsidRDefault="00F20C3B" w:rsidP="00C107BA">
            <w:r w:rsidRPr="003F59C1">
              <w:t>9</w:t>
            </w:r>
            <w:r w:rsidRPr="003F59C1">
              <w:tab/>
              <w:t>1 or 8</w:t>
            </w:r>
            <w:r w:rsidRPr="003F59C1">
              <w:tab/>
              <w:t>399544</w:t>
            </w:r>
          </w:p>
          <w:p w14:paraId="3F2A8D5D" w14:textId="77777777" w:rsidR="00F20C3B" w:rsidRPr="003F59C1" w:rsidRDefault="00F20C3B" w:rsidP="00C107BA">
            <w:r w:rsidRPr="003F59C1">
              <w:t>10</w:t>
            </w:r>
            <w:r w:rsidRPr="003F59C1">
              <w:tab/>
              <w:t xml:space="preserve">(geriatric* or </w:t>
            </w:r>
            <w:proofErr w:type="spellStart"/>
            <w:r w:rsidRPr="003F59C1">
              <w:t>gerontolog</w:t>
            </w:r>
            <w:proofErr w:type="spellEnd"/>
            <w:r w:rsidRPr="003F59C1">
              <w:t xml:space="preserve">* or ageing* or aging* or older* or elder* or senior* or frail* or falls* or dement* or </w:t>
            </w:r>
            <w:proofErr w:type="spellStart"/>
            <w:r w:rsidRPr="003F59C1">
              <w:t>deliri</w:t>
            </w:r>
            <w:proofErr w:type="spellEnd"/>
            <w:r w:rsidRPr="003F59C1">
              <w:t>*).</w:t>
            </w:r>
            <w:proofErr w:type="spellStart"/>
            <w:r w:rsidRPr="003F59C1">
              <w:t>mp</w:t>
            </w:r>
            <w:proofErr w:type="spellEnd"/>
            <w:r w:rsidRPr="003F59C1">
              <w:t>.</w:t>
            </w:r>
            <w:r w:rsidRPr="003F59C1">
              <w:tab/>
              <w:t>1371906</w:t>
            </w:r>
          </w:p>
          <w:p w14:paraId="5E7DFC07" w14:textId="77777777" w:rsidR="00F20C3B" w:rsidRPr="003F59C1" w:rsidRDefault="00F20C3B" w:rsidP="00C107BA">
            <w:r w:rsidRPr="003F59C1">
              <w:t>11</w:t>
            </w:r>
            <w:r w:rsidRPr="003F59C1">
              <w:tab/>
              <w:t>exp geriatrics/ or geriatric assessment/ or aged/ or aging/</w:t>
            </w:r>
            <w:r w:rsidRPr="003F59C1">
              <w:tab/>
              <w:t>3569344</w:t>
            </w:r>
          </w:p>
          <w:p w14:paraId="223A912E" w14:textId="77777777" w:rsidR="00F20C3B" w:rsidRPr="003F59C1" w:rsidRDefault="00F20C3B" w:rsidP="00C107BA">
            <w:r w:rsidRPr="003F59C1">
              <w:t>12</w:t>
            </w:r>
            <w:r w:rsidRPr="003F59C1">
              <w:tab/>
              <w:t>10 or 11</w:t>
            </w:r>
            <w:r w:rsidRPr="003F59C1">
              <w:tab/>
              <w:t>4177212</w:t>
            </w:r>
          </w:p>
          <w:p w14:paraId="3BE0561F" w14:textId="77777777" w:rsidR="00F20C3B" w:rsidRPr="003F59C1" w:rsidRDefault="00F20C3B" w:rsidP="00C107BA">
            <w:r w:rsidRPr="003F59C1">
              <w:t>13</w:t>
            </w:r>
            <w:r w:rsidRPr="003F59C1">
              <w:tab/>
              <w:t>9 and 12</w:t>
            </w:r>
            <w:r w:rsidRPr="003F59C1">
              <w:tab/>
              <w:t>45310</w:t>
            </w:r>
          </w:p>
          <w:p w14:paraId="2854B6E2" w14:textId="77777777" w:rsidR="00F20C3B" w:rsidRPr="003F59C1" w:rsidRDefault="00F20C3B" w:rsidP="00C107BA">
            <w:r w:rsidRPr="003F59C1">
              <w:t>14</w:t>
            </w:r>
            <w:r w:rsidRPr="003F59C1">
              <w:tab/>
              <w:t>(hospital* or acute care or ward).</w:t>
            </w:r>
            <w:proofErr w:type="spellStart"/>
            <w:r w:rsidRPr="003F59C1">
              <w:t>mp</w:t>
            </w:r>
            <w:proofErr w:type="spellEnd"/>
            <w:r w:rsidRPr="003F59C1">
              <w:t>.</w:t>
            </w:r>
            <w:r w:rsidRPr="003F59C1">
              <w:tab/>
              <w:t>1951865</w:t>
            </w:r>
          </w:p>
          <w:p w14:paraId="54F8CADA" w14:textId="77777777" w:rsidR="00F20C3B" w:rsidRPr="003F59C1" w:rsidRDefault="00F20C3B" w:rsidP="00C107BA">
            <w:r w:rsidRPr="003F59C1">
              <w:t>15</w:t>
            </w:r>
            <w:r w:rsidRPr="003F59C1">
              <w:tab/>
              <w:t>exp hospitals/</w:t>
            </w:r>
            <w:r w:rsidRPr="003F59C1">
              <w:tab/>
              <w:t>315256</w:t>
            </w:r>
          </w:p>
          <w:p w14:paraId="678AE35C" w14:textId="77777777" w:rsidR="00F20C3B" w:rsidRPr="003F59C1" w:rsidRDefault="00F20C3B" w:rsidP="00C107BA">
            <w:r w:rsidRPr="003F59C1">
              <w:t>16</w:t>
            </w:r>
            <w:r w:rsidRPr="003F59C1">
              <w:tab/>
              <w:t>14 or 15</w:t>
            </w:r>
            <w:r w:rsidRPr="003F59C1">
              <w:tab/>
              <w:t>1969645</w:t>
            </w:r>
          </w:p>
          <w:p w14:paraId="56413C47" w14:textId="77777777" w:rsidR="00F20C3B" w:rsidRPr="003F59C1" w:rsidRDefault="00F20C3B" w:rsidP="00C107BA">
            <w:r w:rsidRPr="003F59C1">
              <w:t>17</w:t>
            </w:r>
            <w:r w:rsidRPr="003F59C1">
              <w:tab/>
              <w:t>13 and 16</w:t>
            </w:r>
            <w:r w:rsidRPr="003F59C1">
              <w:tab/>
              <w:t>8263</w:t>
            </w:r>
          </w:p>
          <w:p w14:paraId="1FB2534D" w14:textId="77777777" w:rsidR="00F20C3B" w:rsidRPr="003F59C1" w:rsidRDefault="00F20C3B" w:rsidP="00C107BA">
            <w:r w:rsidRPr="003F59C1">
              <w:t>18</w:t>
            </w:r>
            <w:r w:rsidRPr="003F59C1">
              <w:tab/>
              <w:t xml:space="preserve">(medical staff* or nursing staff* or </w:t>
            </w:r>
            <w:proofErr w:type="spellStart"/>
            <w:r w:rsidRPr="003F59C1">
              <w:t>nurs</w:t>
            </w:r>
            <w:proofErr w:type="spellEnd"/>
            <w:r w:rsidRPr="003F59C1">
              <w:t xml:space="preserve">* or doctor* or nutritionist* or dietitian* or occupational </w:t>
            </w:r>
            <w:proofErr w:type="spellStart"/>
            <w:r w:rsidRPr="003F59C1">
              <w:t>therap</w:t>
            </w:r>
            <w:proofErr w:type="spellEnd"/>
            <w:r w:rsidRPr="003F59C1">
              <w:t xml:space="preserve">* or </w:t>
            </w:r>
            <w:proofErr w:type="spellStart"/>
            <w:r w:rsidRPr="003F59C1">
              <w:t>pharmac</w:t>
            </w:r>
            <w:proofErr w:type="spellEnd"/>
            <w:r w:rsidRPr="003F59C1">
              <w:t xml:space="preserve">* or </w:t>
            </w:r>
            <w:proofErr w:type="spellStart"/>
            <w:r w:rsidRPr="003F59C1">
              <w:t>physiotherap</w:t>
            </w:r>
            <w:proofErr w:type="spellEnd"/>
            <w:r w:rsidRPr="003F59C1">
              <w:t xml:space="preserve">* or physical </w:t>
            </w:r>
            <w:proofErr w:type="spellStart"/>
            <w:r w:rsidRPr="003F59C1">
              <w:t>therap</w:t>
            </w:r>
            <w:proofErr w:type="spellEnd"/>
            <w:r w:rsidRPr="003F59C1">
              <w:t xml:space="preserve">* or physician* or social work* or speech </w:t>
            </w:r>
            <w:proofErr w:type="spellStart"/>
            <w:r w:rsidRPr="003F59C1">
              <w:t>patholog</w:t>
            </w:r>
            <w:proofErr w:type="spellEnd"/>
            <w:r w:rsidRPr="003F59C1">
              <w:t>* or health professional* or clinician*).</w:t>
            </w:r>
            <w:proofErr w:type="spellStart"/>
            <w:r w:rsidRPr="003F59C1">
              <w:t>mp</w:t>
            </w:r>
            <w:proofErr w:type="spellEnd"/>
            <w:r w:rsidRPr="003F59C1">
              <w:t>.</w:t>
            </w:r>
            <w:r w:rsidRPr="003F59C1">
              <w:tab/>
              <w:t>6128341</w:t>
            </w:r>
          </w:p>
          <w:p w14:paraId="17326CD8" w14:textId="77777777" w:rsidR="00F20C3B" w:rsidRPr="003F59C1" w:rsidRDefault="00F20C3B" w:rsidP="00C107BA">
            <w:r w:rsidRPr="003F59C1">
              <w:t>19</w:t>
            </w:r>
            <w:r w:rsidRPr="003F59C1">
              <w:tab/>
              <w:t>(exp internship/ and residency/) or medical education, graduate/ or health personnel/ or medical staff/ or nursing staff/ or nutritionists/ or occupational therapists/ or personnel, hospital/ or pharmacists/ or physical therapists/ or physicians/ or social work/</w:t>
            </w:r>
            <w:r w:rsidRPr="003F59C1">
              <w:tab/>
              <w:t>317353</w:t>
            </w:r>
          </w:p>
          <w:p w14:paraId="048652F8" w14:textId="77777777" w:rsidR="00F20C3B" w:rsidRPr="003F59C1" w:rsidRDefault="00F20C3B" w:rsidP="00C107BA">
            <w:r w:rsidRPr="003F59C1">
              <w:t>20</w:t>
            </w:r>
            <w:r w:rsidRPr="003F59C1">
              <w:tab/>
              <w:t>18 or 19</w:t>
            </w:r>
            <w:r w:rsidRPr="003F59C1">
              <w:tab/>
              <w:t>6228876</w:t>
            </w:r>
          </w:p>
          <w:p w14:paraId="3029A5EC" w14:textId="77777777" w:rsidR="00F20C3B" w:rsidRPr="003F59C1" w:rsidRDefault="00F20C3B" w:rsidP="00C107BA">
            <w:r w:rsidRPr="003F59C1">
              <w:t>21</w:t>
            </w:r>
            <w:r w:rsidRPr="003F59C1">
              <w:tab/>
              <w:t>17 and 20</w:t>
            </w:r>
            <w:r w:rsidRPr="003F59C1">
              <w:tab/>
              <w:t>3937</w:t>
            </w:r>
          </w:p>
          <w:p w14:paraId="48CF208E" w14:textId="77777777" w:rsidR="00F20C3B" w:rsidRPr="003F59C1" w:rsidRDefault="00F20C3B" w:rsidP="00C107BA">
            <w:r w:rsidRPr="003F59C1">
              <w:t>22</w:t>
            </w:r>
            <w:r w:rsidRPr="003F59C1">
              <w:tab/>
              <w:t xml:space="preserve">limit 21 to </w:t>
            </w:r>
            <w:proofErr w:type="spellStart"/>
            <w:r w:rsidRPr="003F59C1">
              <w:t>english</w:t>
            </w:r>
            <w:proofErr w:type="spellEnd"/>
            <w:r w:rsidRPr="003F59C1">
              <w:t xml:space="preserve"> language</w:t>
            </w:r>
            <w:r w:rsidRPr="003F59C1">
              <w:tab/>
              <w:t>3745</w:t>
            </w:r>
          </w:p>
        </w:tc>
      </w:tr>
      <w:bookmarkEnd w:id="0"/>
    </w:tbl>
    <w:p w14:paraId="7EAEACFD" w14:textId="77777777" w:rsidR="009745E5" w:rsidRDefault="009745E5"/>
    <w:sectPr w:rsidR="00974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C3B"/>
    <w:rsid w:val="006E44C2"/>
    <w:rsid w:val="00700CFC"/>
    <w:rsid w:val="007C619A"/>
    <w:rsid w:val="00873A5E"/>
    <w:rsid w:val="00886B55"/>
    <w:rsid w:val="009745E5"/>
    <w:rsid w:val="00B16F4D"/>
    <w:rsid w:val="00F20C3B"/>
    <w:rsid w:val="00F9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E491A"/>
  <w15:chartTrackingRefBased/>
  <w15:docId w15:val="{FCF7A1D8-2B28-4E14-972E-F45EDA4D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C3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C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C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C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C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C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C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C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C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C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C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C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C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C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C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C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C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C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0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C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0C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C3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0C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C3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0C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C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C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20C3B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018</Characters>
  <Application>Microsoft Office Word</Application>
  <DocSecurity>0</DocSecurity>
  <Lines>42</Lines>
  <Paragraphs>29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Thillainadesan (Sydney LHD)</dc:creator>
  <cp:keywords/>
  <dc:description/>
  <cp:lastModifiedBy>Janani Thillainadesan (Sydney LHD)</cp:lastModifiedBy>
  <cp:revision>3</cp:revision>
  <dcterms:created xsi:type="dcterms:W3CDTF">2026-04-21T22:39:00Z</dcterms:created>
  <dcterms:modified xsi:type="dcterms:W3CDTF">2026-04-21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5-12-17T03:53:29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ebfdc44e-f53c-4ad1-86d1-172b49d602c1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10, 0, 1, 1</vt:lpwstr>
  </property>
</Properties>
</file>